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76F" w:rsidRPr="00BC55A2" w:rsidRDefault="00885BC3" w:rsidP="00F9776F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3</w:t>
      </w:r>
      <w:r w:rsidR="00F9776F" w:rsidRPr="00BC55A2">
        <w:rPr>
          <w:b/>
          <w:sz w:val="24"/>
          <w:szCs w:val="24"/>
          <w:lang w:val="en-US"/>
        </w:rPr>
        <w:t xml:space="preserve"> Table.</w:t>
      </w:r>
      <w:r w:rsidR="00F9776F" w:rsidRPr="00BC55A2">
        <w:rPr>
          <w:sz w:val="24"/>
          <w:szCs w:val="24"/>
          <w:lang w:val="en-US"/>
        </w:rPr>
        <w:t xml:space="preserve"> </w:t>
      </w:r>
      <w:r w:rsidR="00F9776F" w:rsidRPr="00BC55A2">
        <w:rPr>
          <w:b/>
          <w:sz w:val="24"/>
          <w:szCs w:val="24"/>
          <w:lang w:val="en-US"/>
        </w:rPr>
        <w:t>Impact of delayed processing (miR-21).</w:t>
      </w:r>
    </w:p>
    <w:tbl>
      <w:tblPr>
        <w:tblStyle w:val="Tabel-Gitter"/>
        <w:tblW w:w="10487" w:type="dxa"/>
        <w:tblLook w:val="04A0" w:firstRow="1" w:lastRow="0" w:firstColumn="1" w:lastColumn="0" w:noHBand="0" w:noVBand="1"/>
      </w:tblPr>
      <w:tblGrid>
        <w:gridCol w:w="846"/>
        <w:gridCol w:w="850"/>
        <w:gridCol w:w="1098"/>
        <w:gridCol w:w="1099"/>
        <w:gridCol w:w="1099"/>
        <w:gridCol w:w="1099"/>
        <w:gridCol w:w="1099"/>
        <w:gridCol w:w="1099"/>
        <w:gridCol w:w="1099"/>
        <w:gridCol w:w="1099"/>
      </w:tblGrid>
      <w:tr w:rsidR="00F9776F" w:rsidRPr="00674F8F" w:rsidTr="00674F8F">
        <w:tc>
          <w:tcPr>
            <w:tcW w:w="846" w:type="dxa"/>
            <w:shd w:val="clear" w:color="auto" w:fill="auto"/>
            <w:vAlign w:val="center"/>
          </w:tcPr>
          <w:p w:rsidR="00F9776F" w:rsidRPr="00F9776F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F9776F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395" w:type="dxa"/>
            <w:gridSpan w:val="4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miR-21</w:t>
            </w:r>
          </w:p>
        </w:tc>
        <w:tc>
          <w:tcPr>
            <w:tcW w:w="4396" w:type="dxa"/>
            <w:gridSpan w:val="4"/>
          </w:tcPr>
          <w:p w:rsidR="00F9776F" w:rsidRPr="00F9776F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  <w:r w:rsidRPr="00F9776F">
              <w:rPr>
                <w:rFonts w:cs="Arial"/>
                <w:b/>
                <w:sz w:val="16"/>
                <w:szCs w:val="16"/>
                <w:u w:val="single"/>
                <w:lang w:val="en-US"/>
              </w:rPr>
              <w:t>cel-miR-39 (for measurement of miR-21)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proband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 whole blood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 whole blood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 whole blood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 whole blood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T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3.4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9.1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0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7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4.5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7.36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1.12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4.9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5.5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96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6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6.90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0.02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63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7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5.10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5.1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4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4.33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4.12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0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1.0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24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4.9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0.3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7.8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2.17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84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65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37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13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6.5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8.4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5.8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8.41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0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15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20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39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6.3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5.3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9.0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5.04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25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79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13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20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5.6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3.2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5.1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9.59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99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1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47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85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9.3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9.5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2.16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67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n.a.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91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36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5.2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3.9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3.51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15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53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06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4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5.6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0.4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5.2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6.77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0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62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28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01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5.8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0.0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8.4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7.68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42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51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52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45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1.5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3.8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4.8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8.16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86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43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76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02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4.4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6.9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9.0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5.69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89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0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30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6.26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2.9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6.8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2.59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73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02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59</w:t>
            </w:r>
          </w:p>
        </w:tc>
      </w:tr>
      <w:tr w:rsidR="00F9776F" w:rsidRPr="00BC55A2" w:rsidTr="00674F8F">
        <w:tc>
          <w:tcPr>
            <w:tcW w:w="846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24.3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6.6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 w:cs="Arial"/>
                <w:sz w:val="16"/>
                <w:szCs w:val="16"/>
              </w:rPr>
              <w:t>33.62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17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n.a.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92</w:t>
            </w:r>
          </w:p>
        </w:tc>
        <w:tc>
          <w:tcPr>
            <w:tcW w:w="1099" w:type="dxa"/>
            <w:vAlign w:val="center"/>
          </w:tcPr>
          <w:p w:rsidR="00F9776F" w:rsidRPr="00BC55A2" w:rsidRDefault="00F9776F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26</w:t>
            </w:r>
          </w:p>
        </w:tc>
      </w:tr>
    </w:tbl>
    <w:p w:rsidR="00F9776F" w:rsidRPr="00BC55A2" w:rsidRDefault="00F9776F" w:rsidP="00F9776F">
      <w:pPr>
        <w:spacing w:line="480" w:lineRule="auto"/>
        <w:jc w:val="both"/>
        <w:rPr>
          <w:sz w:val="24"/>
          <w:szCs w:val="24"/>
        </w:rPr>
      </w:pPr>
    </w:p>
    <w:p w:rsidR="00F9776F" w:rsidRPr="00BC55A2" w:rsidRDefault="00F9776F" w:rsidP="00F9776F">
      <w:pPr>
        <w:spacing w:line="480" w:lineRule="auto"/>
        <w:jc w:val="both"/>
        <w:rPr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>Samples were processed immediately after blood collection and separated fractions were incubated for 24 h or 4 days (d) before RNA was isolated.</w:t>
      </w:r>
      <w:r w:rsidRPr="00BC55A2">
        <w:rPr>
          <w:sz w:val="24"/>
          <w:szCs w:val="24"/>
          <w:lang w:val="en-US"/>
        </w:rPr>
        <w:t xml:space="preserve"> </w:t>
      </w:r>
      <w:r w:rsidRPr="00BC55A2">
        <w:rPr>
          <w:rFonts w:cs="Times New Roman"/>
          <w:sz w:val="24"/>
          <w:szCs w:val="24"/>
          <w:lang w:val="en-US"/>
        </w:rPr>
        <w:t xml:space="preserve">Note: measurements for miR-21 and miR-1 in the Munich cohort were performed on the same participants but blood was collected at different days which made an additional cel-miR-39 measurement necessary. Measurements in EDTA whole blood, serum and serum whole blood failed in 2 participants. </w:t>
      </w:r>
    </w:p>
    <w:p w:rsidR="00F70B7F" w:rsidRPr="00F9776F" w:rsidRDefault="00F70B7F">
      <w:pPr>
        <w:rPr>
          <w:lang w:val="en-US"/>
        </w:rPr>
      </w:pPr>
    </w:p>
    <w:sectPr w:rsidR="00F70B7F" w:rsidRPr="00F9776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76F"/>
    <w:rsid w:val="003A5FF8"/>
    <w:rsid w:val="00885BC3"/>
    <w:rsid w:val="00F70B7F"/>
    <w:rsid w:val="00F9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76F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977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76F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977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2</cp:revision>
  <dcterms:created xsi:type="dcterms:W3CDTF">2016-12-06T14:38:00Z</dcterms:created>
  <dcterms:modified xsi:type="dcterms:W3CDTF">2016-12-06T14:38:00Z</dcterms:modified>
</cp:coreProperties>
</file>